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3"/>
        <w:gridCol w:w="7563"/>
        <w:gridCol w:w="924"/>
      </w:tblGrid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Funding Agencies*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Top 100 Articles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Institutes of Health NIH USA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 Department of Health Human Services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Eunice Kennedy Shriver National Institute of Child Health Human Development NICHD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National Institute of Arthritis Musculoskeletal Skin Diseases NIAMS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y Foundation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win and Fannie Gray Hall Center for Human Appearance at University of Pennsylvania Medical Center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National Cancer Institute NCI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National Center for Research Resources NCRR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National Institute of General Medical Sciences NIGMS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HS MD PhD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Force Office of Scientific Research (AFOSR)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lift Research Foundation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erta Innovates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pecia Areata Initiative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Skin Association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c Research Program of the Korean Science and Engineering Foundation in South Korea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c Science Research Program Through the National Research Foundation of Korea NRF Ministry of Education Science and Technology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TS Pilani Hyderabad Campus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gary Firefighters Burn Treatment Society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ian Institutes of Health Research (CIHR)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 for Integration of Medicine and Innovative Technology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Academy of Sciences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ngnam</w:t>
            </w:r>
            <w:proofErr w:type="spellEnd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tional University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iofacial Tissue Remodeling Initiative of the NIH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artment of Urology Boston University School of Medicine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y Foundation Career Development Award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ward Mallinckrodt Jr Foundation Grant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RI RD Program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</w:t>
            </w:r>
          </w:p>
        </w:tc>
        <w:tc>
          <w:tcPr>
            <w:tcW w:w="7563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Dermatology Forum (EDF)</w:t>
            </w:r>
          </w:p>
        </w:tc>
        <w:tc>
          <w:tcPr>
            <w:tcW w:w="924" w:type="dxa"/>
            <w:noWrap/>
            <w:vAlign w:val="center"/>
            <w:hideMark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 Research Foundation DFG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s in Aid for Scientific Research KAKENHI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mural Research Program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 &amp; Johnson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5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 Society for the Promotion of Science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o Memorial Bioscience Foundation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schstein</w:t>
            </w:r>
            <w:proofErr w:type="spellEnd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tional Research Service Award Postdoctoral Training Grant in Medical Genetics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8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ungpook National University Research Fund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9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Oréal Group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s of Love Foundation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a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Education Culture Sports Science and Technology Japan MEXT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Education Universities and Research MIUR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44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Trade Industry Energy MOTIE Republic of Korea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5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Key Research and Development Program of China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Natural Science Foundation of China NSFC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7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National Institute of Dental Craniofacial Research NIDCR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8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National Institute of Diabetes Digestive Kidney Diseases NIDDK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9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Skin Diseases Research Core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0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 Department of Health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1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enerative Medicine R&amp;D Fund by Daegu City Korea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ce Technology Commission of Shanghai Municipality STCSM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3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nghai </w:t>
            </w:r>
            <w:proofErr w:type="spellStart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jiang</w:t>
            </w:r>
            <w:proofErr w:type="spellEnd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am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4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 Cell Network Global Impact Grant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5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eda Science Foundation (TSF)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.S. Public Health Service NIH National Institute of Arthritis and Musculoskeletal and Skin Diseases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7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VM Dean's Excellence Award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8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hara Memorial Foundation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9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 Chapel Hill NC State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 Department of Defense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1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 Public Health Service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2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ifornia Cancer Research Coordinating Committee CRCC Grant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3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ifornia System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0756" w:rsidRPr="005F342E" w:rsidTr="00E8326A">
        <w:trPr>
          <w:trHeight w:val="260"/>
          <w:jc w:val="center"/>
        </w:trPr>
        <w:tc>
          <w:tcPr>
            <w:tcW w:w="8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4</w:t>
            </w:r>
          </w:p>
        </w:tc>
        <w:tc>
          <w:tcPr>
            <w:tcW w:w="7563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Rome La Sapienza Faculty of Medicine</w:t>
            </w:r>
          </w:p>
        </w:tc>
        <w:tc>
          <w:tcPr>
            <w:tcW w:w="924" w:type="dxa"/>
            <w:noWrap/>
            <w:vAlign w:val="center"/>
          </w:tcPr>
          <w:p w:rsidR="00C50756" w:rsidRPr="005F342E" w:rsidRDefault="00C50756" w:rsidP="00E832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C50756" w:rsidRPr="005F342E" w:rsidRDefault="00C50756" w:rsidP="00C50756">
      <w:pPr>
        <w:rPr>
          <w:rFonts w:ascii="Times New Roman" w:hAnsi="Times New Roman" w:cs="Times New Roman"/>
          <w:sz w:val="20"/>
          <w:szCs w:val="20"/>
        </w:rPr>
      </w:pPr>
    </w:p>
    <w:p w:rsidR="00C50756" w:rsidRPr="005F342E" w:rsidRDefault="00C50756" w:rsidP="00C50756">
      <w:pPr>
        <w:rPr>
          <w:rFonts w:ascii="Times New Roman" w:hAnsi="Times New Roman" w:cs="Times New Roman"/>
          <w:sz w:val="20"/>
          <w:szCs w:val="20"/>
        </w:rPr>
      </w:pPr>
      <w:r w:rsidRPr="00AC0C85">
        <w:rPr>
          <w:rFonts w:ascii="Times New Roman" w:hAnsi="Times New Roman" w:cs="Times New Roman"/>
          <w:b/>
          <w:bCs/>
          <w:sz w:val="20"/>
          <w:szCs w:val="20"/>
        </w:rPr>
        <w:t>Table S4.</w:t>
      </w:r>
      <w:r w:rsidRPr="005F342E">
        <w:rPr>
          <w:rFonts w:ascii="Times New Roman" w:hAnsi="Times New Roman" w:cs="Times New Roman"/>
          <w:sz w:val="20"/>
          <w:szCs w:val="20"/>
        </w:rPr>
        <w:t xml:space="preserve"> Funding Agencies contributing to the top 100 list.</w:t>
      </w:r>
    </w:p>
    <w:p w:rsidR="00C50756" w:rsidRPr="005F342E" w:rsidRDefault="00C50756" w:rsidP="00C50756">
      <w:pPr>
        <w:rPr>
          <w:rFonts w:ascii="Times New Roman" w:hAnsi="Times New Roman" w:cs="Times New Roman"/>
          <w:sz w:val="20"/>
          <w:szCs w:val="20"/>
        </w:rPr>
      </w:pPr>
      <w:r w:rsidRPr="005F342E">
        <w:rPr>
          <w:rFonts w:ascii="Times New Roman" w:hAnsi="Times New Roman" w:cs="Times New Roman"/>
          <w:sz w:val="20"/>
          <w:szCs w:val="20"/>
        </w:rPr>
        <w:t>*Some articles received financial support from multiple funding agencies.</w:t>
      </w:r>
    </w:p>
    <w:p w:rsidR="007779AC" w:rsidRDefault="007779AC"/>
    <w:sectPr w:rsidR="00777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756"/>
    <w:rsid w:val="00076997"/>
    <w:rsid w:val="000B7410"/>
    <w:rsid w:val="000C45D7"/>
    <w:rsid w:val="000D6E6B"/>
    <w:rsid w:val="00110279"/>
    <w:rsid w:val="00156663"/>
    <w:rsid w:val="001C2337"/>
    <w:rsid w:val="00230392"/>
    <w:rsid w:val="00234BE3"/>
    <w:rsid w:val="00241D14"/>
    <w:rsid w:val="00255207"/>
    <w:rsid w:val="00262133"/>
    <w:rsid w:val="002A5EAC"/>
    <w:rsid w:val="002C37A0"/>
    <w:rsid w:val="002D2C39"/>
    <w:rsid w:val="00365AF5"/>
    <w:rsid w:val="00370E66"/>
    <w:rsid w:val="00380B0B"/>
    <w:rsid w:val="003B5BC0"/>
    <w:rsid w:val="003F10C3"/>
    <w:rsid w:val="004339D9"/>
    <w:rsid w:val="004704A7"/>
    <w:rsid w:val="00497BB7"/>
    <w:rsid w:val="004C10CA"/>
    <w:rsid w:val="004C4099"/>
    <w:rsid w:val="004D554E"/>
    <w:rsid w:val="00520E54"/>
    <w:rsid w:val="00541136"/>
    <w:rsid w:val="00563E8E"/>
    <w:rsid w:val="0057622D"/>
    <w:rsid w:val="005934B3"/>
    <w:rsid w:val="00593EDA"/>
    <w:rsid w:val="005E2DA9"/>
    <w:rsid w:val="005F1807"/>
    <w:rsid w:val="0060210D"/>
    <w:rsid w:val="0060704A"/>
    <w:rsid w:val="006076F0"/>
    <w:rsid w:val="006314C8"/>
    <w:rsid w:val="00634560"/>
    <w:rsid w:val="00636CAC"/>
    <w:rsid w:val="00646DDE"/>
    <w:rsid w:val="006C210E"/>
    <w:rsid w:val="006E2B34"/>
    <w:rsid w:val="006F194D"/>
    <w:rsid w:val="007779AC"/>
    <w:rsid w:val="007C71F3"/>
    <w:rsid w:val="007E1335"/>
    <w:rsid w:val="00847FC4"/>
    <w:rsid w:val="008868BC"/>
    <w:rsid w:val="008B14D8"/>
    <w:rsid w:val="008D450D"/>
    <w:rsid w:val="008E6CE9"/>
    <w:rsid w:val="009C3D78"/>
    <w:rsid w:val="009E398D"/>
    <w:rsid w:val="00A80119"/>
    <w:rsid w:val="00A95CFF"/>
    <w:rsid w:val="00AB7314"/>
    <w:rsid w:val="00AC0C85"/>
    <w:rsid w:val="00B0624D"/>
    <w:rsid w:val="00B5748D"/>
    <w:rsid w:val="00B60A43"/>
    <w:rsid w:val="00B92739"/>
    <w:rsid w:val="00BC51D4"/>
    <w:rsid w:val="00BC7E41"/>
    <w:rsid w:val="00BE74B4"/>
    <w:rsid w:val="00BF25B2"/>
    <w:rsid w:val="00C10457"/>
    <w:rsid w:val="00C25999"/>
    <w:rsid w:val="00C45EAF"/>
    <w:rsid w:val="00C468C5"/>
    <w:rsid w:val="00C50756"/>
    <w:rsid w:val="00C7526D"/>
    <w:rsid w:val="00CD1B54"/>
    <w:rsid w:val="00D25949"/>
    <w:rsid w:val="00D42EFE"/>
    <w:rsid w:val="00D51FE9"/>
    <w:rsid w:val="00D70BF6"/>
    <w:rsid w:val="00D77BA5"/>
    <w:rsid w:val="00D9626C"/>
    <w:rsid w:val="00DA0AF8"/>
    <w:rsid w:val="00DA24FE"/>
    <w:rsid w:val="00DB6E89"/>
    <w:rsid w:val="00E2381E"/>
    <w:rsid w:val="00E25E15"/>
    <w:rsid w:val="00E50A88"/>
    <w:rsid w:val="00E52A1B"/>
    <w:rsid w:val="00E96D5C"/>
    <w:rsid w:val="00EF46AC"/>
    <w:rsid w:val="00F609E5"/>
    <w:rsid w:val="00FA1752"/>
    <w:rsid w:val="00FC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D2B63-9B72-4447-BD4A-3FCAC066D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75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7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7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7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7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7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75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75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75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75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7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7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7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7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7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7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7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7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7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7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75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75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7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75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7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7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7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75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07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an Sawar</dc:creator>
  <cp:keywords/>
  <dc:description/>
  <cp:lastModifiedBy>Vijayalakshmi S</cp:lastModifiedBy>
  <cp:revision>2</cp:revision>
  <dcterms:created xsi:type="dcterms:W3CDTF">2025-03-24T17:00:00Z</dcterms:created>
  <dcterms:modified xsi:type="dcterms:W3CDTF">2025-03-24T17:00:00Z</dcterms:modified>
</cp:coreProperties>
</file>